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1425B" w:rsidRDefault="002A6959" w:rsidP="0030695C">
      <w:pPr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  <w:r w:rsidRPr="007F260B">
        <w:rPr>
          <w:rFonts w:ascii="Times New Roman" w:hAnsi="Times New Roman"/>
          <w:sz w:val="24"/>
          <w:szCs w:val="24"/>
        </w:rPr>
        <w:t>Supporting information</w:t>
      </w:r>
      <w:r w:rsidR="007F260B" w:rsidRPr="007F260B">
        <w:rPr>
          <w:rFonts w:ascii="Times New Roman" w:hAnsi="Times New Roman" w:hint="eastAsia"/>
          <w:sz w:val="24"/>
          <w:szCs w:val="24"/>
        </w:rPr>
        <w:t>：</w:t>
      </w:r>
      <w:r w:rsidR="00F821CC">
        <w:rPr>
          <w:rFonts w:ascii="Times New Roman" w:hAnsi="Times New Roman" w:hint="eastAsia"/>
          <w:sz w:val="24"/>
          <w:szCs w:val="24"/>
        </w:rPr>
        <w:t xml:space="preserve">Table </w:t>
      </w:r>
      <w:bookmarkStart w:id="0" w:name="_GoBack"/>
      <w:bookmarkEnd w:id="0"/>
      <w:r w:rsidR="00F821CC">
        <w:rPr>
          <w:rFonts w:ascii="Times New Roman" w:hAnsi="Times New Roman" w:hint="eastAsia"/>
          <w:sz w:val="24"/>
          <w:szCs w:val="24"/>
        </w:rPr>
        <w:t>S1</w:t>
      </w:r>
    </w:p>
    <w:p w:rsidR="007F260B" w:rsidRDefault="007F260B" w:rsidP="0030695C">
      <w:pPr>
        <w:spacing w:line="480" w:lineRule="auto"/>
        <w:rPr>
          <w:rFonts w:ascii="Times New Roman" w:hAnsi="Times New Roman"/>
          <w:szCs w:val="21"/>
        </w:rPr>
      </w:pPr>
      <w:r w:rsidRPr="00676B27">
        <w:rPr>
          <w:rFonts w:ascii="Times New Roman" w:hAnsi="Times New Roman"/>
          <w:szCs w:val="21"/>
        </w:rPr>
        <w:t>Table S1</w:t>
      </w:r>
      <w:r w:rsidRPr="00676B27">
        <w:rPr>
          <w:rFonts w:ascii="Times New Roman" w:hAnsi="Times New Roman"/>
          <w:szCs w:val="21"/>
        </w:rPr>
        <w:t>．</w:t>
      </w:r>
      <w:r w:rsidRPr="00676B27">
        <w:rPr>
          <w:rFonts w:ascii="Times New Roman" w:hAnsi="Times New Roman"/>
          <w:szCs w:val="21"/>
        </w:rPr>
        <w:t xml:space="preserve"> </w:t>
      </w:r>
      <w:bookmarkStart w:id="1" w:name="OLE_LINK1"/>
      <w:bookmarkStart w:id="2" w:name="OLE_LINK2"/>
      <w:r w:rsidRPr="00676B27">
        <w:rPr>
          <w:rFonts w:ascii="Times New Roman" w:hAnsi="Times New Roman"/>
          <w:szCs w:val="21"/>
        </w:rPr>
        <w:t xml:space="preserve">Raw data </w:t>
      </w:r>
      <w:r w:rsidR="00B33F0B">
        <w:rPr>
          <w:rFonts w:ascii="Times New Roman" w:hAnsi="Times New Roman" w:hint="eastAsia"/>
          <w:szCs w:val="21"/>
        </w:rPr>
        <w:t xml:space="preserve">and </w:t>
      </w:r>
      <w:r w:rsidR="00B33F0B" w:rsidRPr="00E47DA4">
        <w:rPr>
          <w:rFonts w:ascii="Times New Roman" w:hAnsi="Times New Roman" w:hint="eastAsia"/>
          <w:i/>
          <w:szCs w:val="21"/>
        </w:rPr>
        <w:t xml:space="preserve">P </w:t>
      </w:r>
      <w:r w:rsidR="00B33F0B">
        <w:rPr>
          <w:rFonts w:ascii="Times New Roman" w:hAnsi="Times New Roman" w:hint="eastAsia"/>
          <w:szCs w:val="21"/>
        </w:rPr>
        <w:t xml:space="preserve">value </w:t>
      </w:r>
      <w:r w:rsidRPr="00676B27">
        <w:rPr>
          <w:rFonts w:ascii="Times New Roman" w:hAnsi="Times New Roman"/>
          <w:szCs w:val="21"/>
        </w:rPr>
        <w:t>of 120 kinds of proteins and cytokines</w:t>
      </w:r>
      <w:bookmarkEnd w:id="1"/>
      <w:bookmarkEnd w:id="2"/>
      <w:r w:rsidRPr="00676B27">
        <w:rPr>
          <w:rFonts w:ascii="Times New Roman" w:hAnsi="Times New Roman"/>
          <w:szCs w:val="21"/>
        </w:rPr>
        <w:t xml:space="preserve"> in Serum of SA</w:t>
      </w:r>
      <w:r w:rsidRPr="00676B27">
        <w:rPr>
          <w:rFonts w:ascii="Times New Roman" w:hAnsi="Times New Roman"/>
          <w:szCs w:val="21"/>
        </w:rPr>
        <w:t>（</w:t>
      </w:r>
      <w:r w:rsidRPr="00676B27">
        <w:rPr>
          <w:rFonts w:ascii="Times New Roman" w:hAnsi="Times New Roman"/>
          <w:szCs w:val="21"/>
        </w:rPr>
        <w:t>n=3</w:t>
      </w:r>
      <w:r w:rsidRPr="00676B27">
        <w:rPr>
          <w:rFonts w:ascii="Times New Roman" w:hAnsi="Times New Roman"/>
          <w:szCs w:val="21"/>
        </w:rPr>
        <w:t>）</w:t>
      </w:r>
      <w:r w:rsidRPr="00676B27">
        <w:rPr>
          <w:rFonts w:ascii="Times New Roman" w:hAnsi="Times New Roman"/>
          <w:szCs w:val="21"/>
        </w:rPr>
        <w:t xml:space="preserve"> and HC</w:t>
      </w:r>
      <w:r w:rsidRPr="00676B27">
        <w:rPr>
          <w:rFonts w:ascii="Times New Roman" w:hAnsi="Times New Roman"/>
          <w:szCs w:val="21"/>
        </w:rPr>
        <w:t>（</w:t>
      </w:r>
      <w:r w:rsidRPr="00676B27">
        <w:rPr>
          <w:rFonts w:ascii="Times New Roman" w:hAnsi="Times New Roman"/>
          <w:szCs w:val="21"/>
        </w:rPr>
        <w:t>n=2</w:t>
      </w:r>
      <w:r w:rsidRPr="00676B27">
        <w:rPr>
          <w:rFonts w:ascii="Times New Roman" w:hAnsi="Times New Roman"/>
          <w:szCs w:val="21"/>
        </w:rPr>
        <w:t>）</w:t>
      </w:r>
    </w:p>
    <w:tbl>
      <w:tblPr>
        <w:tblW w:w="8522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2"/>
        <w:gridCol w:w="980"/>
        <w:gridCol w:w="980"/>
        <w:gridCol w:w="980"/>
        <w:gridCol w:w="979"/>
        <w:gridCol w:w="980"/>
        <w:gridCol w:w="1981"/>
      </w:tblGrid>
      <w:tr w:rsidR="0030695C" w:rsidRPr="00EB6AE9" w:rsidTr="0030695C">
        <w:trPr>
          <w:cantSplit/>
          <w:trHeight w:val="285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SA-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SA-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SA-3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HC-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HC-2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47DA4">
              <w:rPr>
                <w:rFonts w:ascii="Times New Roman" w:hAnsi="Times New Roman"/>
                <w:bCs/>
                <w:i/>
                <w:szCs w:val="21"/>
              </w:rPr>
              <w:t>P</w:t>
            </w:r>
            <w:r w:rsidRPr="00EB6AE9">
              <w:rPr>
                <w:rFonts w:ascii="Times New Roman" w:hAnsi="Times New Roman"/>
                <w:bCs/>
                <w:szCs w:val="21"/>
              </w:rPr>
              <w:t xml:space="preserve"> value</w:t>
            </w:r>
            <w:r w:rsidRPr="00EB6AE9">
              <w:rPr>
                <w:rFonts w:ascii="Times New Roman" w:hAnsi="Times New Roman"/>
                <w:bCs/>
                <w:szCs w:val="21"/>
              </w:rPr>
              <w:t>（</w:t>
            </w:r>
            <w:r w:rsidRPr="00EB6AE9">
              <w:rPr>
                <w:rFonts w:ascii="Times New Roman" w:hAnsi="Times New Roman"/>
                <w:bCs/>
                <w:szCs w:val="21"/>
              </w:rPr>
              <w:t>SA vs. HC</w:t>
            </w:r>
            <w:r w:rsidRPr="00EB6AE9"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 xml:space="preserve">Angiogenin 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9,55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9,84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1,829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5,84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9,577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90628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BDN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7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9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4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5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32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5100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BLC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8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4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4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5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1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8267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BMP-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2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9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8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9899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BMP-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5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2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27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0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42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75031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CK beta 8-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2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4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2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34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7061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CNT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0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4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2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6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13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96878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EG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,22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7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,20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0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738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1833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Eotaxin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2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16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23287</w:t>
            </w:r>
            <w:r w:rsidR="00265061" w:rsidRP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Eotaxin-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9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5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68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47106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Eotaxin-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9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2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34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6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8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547486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FGF-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5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2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7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0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4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60662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FGF-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7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6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3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1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102116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Flt-3 Ligand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5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8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0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9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73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18028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Fractalkine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8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3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07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85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65992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GCP-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7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9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1970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GDN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7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5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8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5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2610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GM-CS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7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87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62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7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51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36375</w:t>
            </w:r>
            <w:r w:rsidR="00265061" w:rsidRP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lastRenderedPageBreak/>
              <w:t>I-30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4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621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4032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FN-gamm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00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78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8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8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94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10682</w:t>
            </w:r>
            <w:r w:rsid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GFBP-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9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9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4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6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52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69078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GFBP-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54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52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89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,71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90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54893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GFBP-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1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2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9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2342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GF-I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34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9600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81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0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29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2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5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05139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05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31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40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0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6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06416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19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31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6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7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738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7212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9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4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24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4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8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6975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alph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48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55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70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4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27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26644</w:t>
            </w:r>
            <w:r w:rsidR="00265061" w:rsidRP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bet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9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1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7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43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7815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r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8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1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7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0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55088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62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3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3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0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7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0523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3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2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3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7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41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646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1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8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6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2922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84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8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4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2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9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155051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86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4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77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79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13705</w:t>
            </w:r>
            <w:r w:rsid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77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8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68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4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48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43692</w:t>
            </w:r>
            <w:r w:rsid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Leptin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9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0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41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14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311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08668</w:t>
            </w:r>
            <w:r w:rsidR="00265061" w:rsidRP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LIGHT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8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7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3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6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55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19092</w:t>
            </w:r>
            <w:r w:rsidR="00265061" w:rsidRP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CP-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17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9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31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6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50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03216</w:t>
            </w:r>
            <w:r w:rsid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lastRenderedPageBreak/>
              <w:t>MCP-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1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2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4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8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669471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CP-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03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0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47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5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8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12732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CP-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1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2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2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05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99841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-CS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0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1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6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8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8213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DC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89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51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3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0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16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8648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IG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02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0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4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2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98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10476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IP-1-delt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06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9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1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8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89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82228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IP-3-alph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0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8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7564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NAP-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62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59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121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56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37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7864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NT-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7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77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3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5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1010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PARC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4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5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67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0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2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3664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PDGF-BB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4,86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1,25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5,274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,62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391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00673</w:t>
            </w:r>
            <w:r w:rsid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RANTES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9,14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6,65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1,95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9,16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8,891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4370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SC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7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3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4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2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3770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SDF-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4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4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2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6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62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9832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TARC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88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,53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1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1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78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29132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TGF-beta 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23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48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16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8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636</w:t>
            </w:r>
          </w:p>
        </w:tc>
        <w:tc>
          <w:tcPr>
            <w:tcW w:w="1981" w:type="dxa"/>
            <w:shd w:val="clear" w:color="auto" w:fill="auto"/>
          </w:tcPr>
          <w:p w:rsidR="0030695C" w:rsidRPr="00265061" w:rsidRDefault="0030695C" w:rsidP="0030695C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265061">
              <w:rPr>
                <w:rFonts w:ascii="Times New Roman" w:hAnsi="Times New Roman"/>
                <w:b/>
                <w:szCs w:val="21"/>
              </w:rPr>
              <w:t>0.020672</w:t>
            </w:r>
            <w:r w:rsidR="00265061">
              <w:rPr>
                <w:rFonts w:ascii="Times New Roman" w:hAnsi="Times New Roman" w:hint="eastAsia"/>
                <w:b/>
                <w:szCs w:val="21"/>
              </w:rPr>
              <w:t>*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TGF-beta 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8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0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44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6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55290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 xml:space="preserve">TNF-alpha 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1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6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0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1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41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07782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TNF-bet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05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7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1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7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8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07284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Acrp3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,86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2,91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0,37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8,3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6,22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1355601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AgRP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1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8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74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867886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lastRenderedPageBreak/>
              <w:t>Angiopoietin-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4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4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0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68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603164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Amphiregulin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5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2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11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0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1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17827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Axl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3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8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1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7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933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59264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bFG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42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44110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b-NG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6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2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7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652491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BTC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39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65489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CCL-2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5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25591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CTACK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6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5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9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1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6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38806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Dtk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202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69832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EGF-R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2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5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7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7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4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964604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ENA-7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8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3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8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0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5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87383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Fas/TNFRSF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5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0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4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5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9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636041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FGF-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5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4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1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82469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FGF-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9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2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63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733047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GCS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1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0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6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4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02995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GITR-Ligand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3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52837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GITR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0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8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4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82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76659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GRO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76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9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604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7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5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060087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GRO-alph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6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7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6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2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03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59051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HCC-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3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7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87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0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4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540156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HG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6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4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61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27799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CAM-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6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2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0,061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83077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lastRenderedPageBreak/>
              <w:t>ICAM-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65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791712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GFBP-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4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13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92297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GFBP-6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10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32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50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80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769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78991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tcBorders>
              <w:top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GF-I SR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62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28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9</w:t>
            </w:r>
          </w:p>
        </w:tc>
        <w:tc>
          <w:tcPr>
            <w:tcW w:w="979" w:type="dxa"/>
            <w:tcBorders>
              <w:top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5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525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791066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 R4/ST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2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8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2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8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5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970199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 RI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8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1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892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135781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0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40836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2 p4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3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3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1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131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17023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2 p7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8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8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43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33698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1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86173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2 Raph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3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6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98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677650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6 R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,15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58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73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04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43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5729892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L-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7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4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5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9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82586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I-TAC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0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4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880244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Lymphotactin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0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30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86420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I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8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6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62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43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034671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IP-1alph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1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8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74703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IP-1bet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27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57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71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2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33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7478531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IP-3bet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0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35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446486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MSP-alpha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4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6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5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3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21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87696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NT-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531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81311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 xml:space="preserve">Osteoprotegerin 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6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1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0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414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881602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lastRenderedPageBreak/>
              <w:t xml:space="preserve">Oncostatin M 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2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4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75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37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514680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PIGF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1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4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0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84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616283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sgp13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8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87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0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41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836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571318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sTNF RII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02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14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1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3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002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8665327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sTNF-RI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7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1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8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875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405238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TECK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9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66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752322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TIMP-1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9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91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851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25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051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970020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TIMP-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6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16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1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31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,07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081417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 xml:space="preserve">Thrombopoietin 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09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4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6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5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883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4990379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TRAIL R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23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21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98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57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,432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2551514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TRAIL R4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440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04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2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1,579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936905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 xml:space="preserve">uPAR 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26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523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09</w:t>
            </w:r>
          </w:p>
        </w:tc>
        <w:tc>
          <w:tcPr>
            <w:tcW w:w="979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67</w:t>
            </w:r>
          </w:p>
        </w:tc>
        <w:tc>
          <w:tcPr>
            <w:tcW w:w="980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60</w:t>
            </w:r>
          </w:p>
        </w:tc>
        <w:tc>
          <w:tcPr>
            <w:tcW w:w="1981" w:type="dxa"/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810141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VEGF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50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63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73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,138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462091</w:t>
            </w:r>
          </w:p>
        </w:tc>
      </w:tr>
      <w:tr w:rsidR="0030695C" w:rsidRPr="00EB6AE9" w:rsidTr="0030695C">
        <w:trPr>
          <w:cantSplit/>
          <w:trHeight w:val="285"/>
        </w:trPr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VEGF-D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7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23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64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EB6AE9">
              <w:rPr>
                <w:rFonts w:ascii="Times New Roman" w:hAnsi="Times New Roman"/>
                <w:bCs/>
                <w:szCs w:val="21"/>
              </w:rPr>
              <w:t>3,440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695C" w:rsidRPr="00EB6AE9" w:rsidRDefault="0030695C" w:rsidP="0030695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B6AE9">
              <w:rPr>
                <w:rFonts w:ascii="Times New Roman" w:hAnsi="Times New Roman"/>
                <w:szCs w:val="21"/>
              </w:rPr>
              <w:t>0.3107325</w:t>
            </w:r>
          </w:p>
        </w:tc>
      </w:tr>
    </w:tbl>
    <w:p w:rsidR="007F260B" w:rsidRDefault="007C2289" w:rsidP="0030695C">
      <w:pPr>
        <w:spacing w:line="480" w:lineRule="auto"/>
        <w:rPr>
          <w:rFonts w:ascii="Times New Roman" w:hAnsi="Times New Roman" w:hint="eastAsia"/>
          <w:szCs w:val="21"/>
        </w:rPr>
      </w:pPr>
      <w:r w:rsidRPr="007C2289">
        <w:rPr>
          <w:rFonts w:ascii="Times New Roman" w:hAnsi="Times New Roman"/>
          <w:szCs w:val="21"/>
        </w:rPr>
        <w:t>*</w:t>
      </w:r>
      <w:r>
        <w:rPr>
          <w:rFonts w:ascii="Times New Roman" w:hAnsi="Times New Roman" w:hint="eastAsia"/>
          <w:szCs w:val="21"/>
        </w:rPr>
        <w:t xml:space="preserve"> SA vs. HC  </w:t>
      </w:r>
      <w:r w:rsidRPr="007C2289">
        <w:rPr>
          <w:rFonts w:ascii="Times New Roman" w:hAnsi="Times New Roman" w:hint="eastAsia"/>
          <w:i/>
          <w:szCs w:val="21"/>
        </w:rPr>
        <w:t>p</w:t>
      </w:r>
      <w:r>
        <w:rPr>
          <w:rFonts w:ascii="Times New Roman" w:hAnsi="Times New Roman" w:hint="eastAsia"/>
          <w:szCs w:val="21"/>
        </w:rPr>
        <w:t>&lt;0.05.</w:t>
      </w:r>
    </w:p>
    <w:p w:rsidR="00C82685" w:rsidRPr="00C82685" w:rsidRDefault="00C82685" w:rsidP="0030695C">
      <w:pPr>
        <w:spacing w:line="480" w:lineRule="auto"/>
        <w:rPr>
          <w:rFonts w:ascii="Times New Roman" w:hAnsi="Times New Roman"/>
          <w:szCs w:val="21"/>
        </w:rPr>
      </w:pPr>
    </w:p>
    <w:sectPr w:rsidR="00C82685" w:rsidRPr="00C8268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5FC" w:rsidRDefault="007315FC" w:rsidP="003619FD">
      <w:r>
        <w:separator/>
      </w:r>
    </w:p>
  </w:endnote>
  <w:endnote w:type="continuationSeparator" w:id="0">
    <w:p w:rsidR="007315FC" w:rsidRDefault="007315FC" w:rsidP="00361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5FC" w:rsidRDefault="007315FC" w:rsidP="003619FD">
      <w:r>
        <w:separator/>
      </w:r>
    </w:p>
  </w:footnote>
  <w:footnote w:type="continuationSeparator" w:id="0">
    <w:p w:rsidR="007315FC" w:rsidRDefault="007315FC" w:rsidP="00361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779"/>
    <w:rsid w:val="00053156"/>
    <w:rsid w:val="00074EFE"/>
    <w:rsid w:val="000C62A7"/>
    <w:rsid w:val="00165557"/>
    <w:rsid w:val="00221AC8"/>
    <w:rsid w:val="00265061"/>
    <w:rsid w:val="002872F2"/>
    <w:rsid w:val="002A6959"/>
    <w:rsid w:val="0030075C"/>
    <w:rsid w:val="0030695C"/>
    <w:rsid w:val="003619FD"/>
    <w:rsid w:val="003A7D08"/>
    <w:rsid w:val="003B10B5"/>
    <w:rsid w:val="00416462"/>
    <w:rsid w:val="00460F0A"/>
    <w:rsid w:val="00461693"/>
    <w:rsid w:val="00466F29"/>
    <w:rsid w:val="004A6561"/>
    <w:rsid w:val="004C70F1"/>
    <w:rsid w:val="004D14E9"/>
    <w:rsid w:val="005650A9"/>
    <w:rsid w:val="00676B27"/>
    <w:rsid w:val="006A0C66"/>
    <w:rsid w:val="006A3F7B"/>
    <w:rsid w:val="007315FC"/>
    <w:rsid w:val="00757951"/>
    <w:rsid w:val="007C2289"/>
    <w:rsid w:val="007F260B"/>
    <w:rsid w:val="0083472A"/>
    <w:rsid w:val="00941779"/>
    <w:rsid w:val="00A00BC7"/>
    <w:rsid w:val="00A74E56"/>
    <w:rsid w:val="00B33F0B"/>
    <w:rsid w:val="00BB5C44"/>
    <w:rsid w:val="00BC063A"/>
    <w:rsid w:val="00BD73E3"/>
    <w:rsid w:val="00BE2D9D"/>
    <w:rsid w:val="00C0265E"/>
    <w:rsid w:val="00C30FB4"/>
    <w:rsid w:val="00C4364A"/>
    <w:rsid w:val="00C632C9"/>
    <w:rsid w:val="00C82685"/>
    <w:rsid w:val="00CA5527"/>
    <w:rsid w:val="00CF02A7"/>
    <w:rsid w:val="00D1425B"/>
    <w:rsid w:val="00D457E7"/>
    <w:rsid w:val="00D45B71"/>
    <w:rsid w:val="00D610AA"/>
    <w:rsid w:val="00D822DC"/>
    <w:rsid w:val="00E16EC8"/>
    <w:rsid w:val="00E47DA4"/>
    <w:rsid w:val="00E53295"/>
    <w:rsid w:val="00E762D9"/>
    <w:rsid w:val="00EB6AE9"/>
    <w:rsid w:val="00EF3D3A"/>
    <w:rsid w:val="00F769DC"/>
    <w:rsid w:val="00F821CC"/>
    <w:rsid w:val="24696F68"/>
    <w:rsid w:val="7276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Pr>
      <w:color w:val="0000FF"/>
      <w:u w:val="single"/>
    </w:rPr>
  </w:style>
  <w:style w:type="character" w:styleId="a4">
    <w:name w:val="FollowedHyperlink"/>
    <w:uiPriority w:val="99"/>
    <w:unhideWhenUsed/>
    <w:rPr>
      <w:color w:val="800080"/>
      <w:u w:val="single"/>
    </w:rPr>
  </w:style>
  <w:style w:type="paragraph" w:customStyle="1" w:styleId="xl73">
    <w:name w:val="xl73"/>
    <w:basedOn w:val="a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hAnsi="Times New Roman"/>
      <w:b/>
      <w:bCs/>
      <w:color w:val="FF0000"/>
      <w:kern w:val="0"/>
      <w:sz w:val="20"/>
      <w:szCs w:val="20"/>
    </w:rPr>
  </w:style>
  <w:style w:type="paragraph" w:customStyle="1" w:styleId="xl75">
    <w:name w:val="xl75"/>
    <w:basedOn w:val="a"/>
    <w:pPr>
      <w:widowControl/>
      <w:spacing w:before="100" w:beforeAutospacing="1" w:after="100" w:afterAutospacing="1"/>
      <w:jc w:val="center"/>
    </w:pPr>
    <w:rPr>
      <w:rFonts w:ascii="Times New Roman" w:hAnsi="Times New Roman"/>
      <w:b/>
      <w:bCs/>
      <w:color w:val="333399"/>
      <w:kern w:val="0"/>
      <w:sz w:val="20"/>
      <w:szCs w:val="20"/>
    </w:rPr>
  </w:style>
  <w:style w:type="paragraph" w:customStyle="1" w:styleId="xl74">
    <w:name w:val="xl74"/>
    <w:basedOn w:val="a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hAnsi="Times New Roman"/>
      <w:b/>
      <w:bCs/>
      <w:color w:val="333399"/>
      <w:kern w:val="0"/>
      <w:sz w:val="20"/>
      <w:szCs w:val="20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color w:val="0000FF"/>
      <w:kern w:val="0"/>
      <w:sz w:val="20"/>
      <w:szCs w:val="20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nhideWhenUsed/>
    <w:rsid w:val="00361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6"/>
    <w:rsid w:val="003619FD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Char0"/>
    <w:unhideWhenUsed/>
    <w:rsid w:val="00361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7"/>
    <w:rsid w:val="003619FD"/>
    <w:rPr>
      <w:rFonts w:ascii="Calibri" w:hAnsi="Calibri"/>
      <w:kern w:val="2"/>
      <w:sz w:val="18"/>
      <w:szCs w:val="18"/>
    </w:rPr>
  </w:style>
  <w:style w:type="paragraph" w:styleId="a8">
    <w:name w:val="caption"/>
    <w:basedOn w:val="a"/>
    <w:next w:val="a"/>
    <w:uiPriority w:val="35"/>
    <w:semiHidden/>
    <w:unhideWhenUsed/>
    <w:qFormat/>
    <w:rsid w:val="00EB6AE9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Pr>
      <w:color w:val="0000FF"/>
      <w:u w:val="single"/>
    </w:rPr>
  </w:style>
  <w:style w:type="character" w:styleId="a4">
    <w:name w:val="FollowedHyperlink"/>
    <w:uiPriority w:val="99"/>
    <w:unhideWhenUsed/>
    <w:rPr>
      <w:color w:val="800080"/>
      <w:u w:val="single"/>
    </w:rPr>
  </w:style>
  <w:style w:type="paragraph" w:customStyle="1" w:styleId="xl73">
    <w:name w:val="xl73"/>
    <w:basedOn w:val="a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hAnsi="Times New Roman"/>
      <w:b/>
      <w:bCs/>
      <w:color w:val="FF0000"/>
      <w:kern w:val="0"/>
      <w:sz w:val="20"/>
      <w:szCs w:val="20"/>
    </w:rPr>
  </w:style>
  <w:style w:type="paragraph" w:customStyle="1" w:styleId="xl75">
    <w:name w:val="xl75"/>
    <w:basedOn w:val="a"/>
    <w:pPr>
      <w:widowControl/>
      <w:spacing w:before="100" w:beforeAutospacing="1" w:after="100" w:afterAutospacing="1"/>
      <w:jc w:val="center"/>
    </w:pPr>
    <w:rPr>
      <w:rFonts w:ascii="Times New Roman" w:hAnsi="Times New Roman"/>
      <w:b/>
      <w:bCs/>
      <w:color w:val="333399"/>
      <w:kern w:val="0"/>
      <w:sz w:val="20"/>
      <w:szCs w:val="20"/>
    </w:rPr>
  </w:style>
  <w:style w:type="paragraph" w:customStyle="1" w:styleId="xl74">
    <w:name w:val="xl74"/>
    <w:basedOn w:val="a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hAnsi="Times New Roman"/>
      <w:b/>
      <w:bCs/>
      <w:color w:val="333399"/>
      <w:kern w:val="0"/>
      <w:sz w:val="20"/>
      <w:szCs w:val="20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color w:val="0000FF"/>
      <w:kern w:val="0"/>
      <w:sz w:val="20"/>
      <w:szCs w:val="20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nhideWhenUsed/>
    <w:rsid w:val="00361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6"/>
    <w:rsid w:val="003619FD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Char0"/>
    <w:unhideWhenUsed/>
    <w:rsid w:val="00361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7"/>
    <w:rsid w:val="003619FD"/>
    <w:rPr>
      <w:rFonts w:ascii="Calibri" w:hAnsi="Calibri"/>
      <w:kern w:val="2"/>
      <w:sz w:val="18"/>
      <w:szCs w:val="18"/>
    </w:rPr>
  </w:style>
  <w:style w:type="paragraph" w:styleId="a8">
    <w:name w:val="caption"/>
    <w:basedOn w:val="a"/>
    <w:next w:val="a"/>
    <w:uiPriority w:val="35"/>
    <w:semiHidden/>
    <w:unhideWhenUsed/>
    <w:qFormat/>
    <w:rsid w:val="00EB6AE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767</Words>
  <Characters>4374</Characters>
  <Application>Microsoft Office Word</Application>
  <DocSecurity>0</DocSecurity>
  <PresentationFormat/>
  <Lines>36</Lines>
  <Paragraphs>10</Paragraphs>
  <Slides>0</Slides>
  <Notes>0</Notes>
  <HiddenSlides>0</HiddenSlides>
  <MMClips>0</MMClips>
  <ScaleCrop>false</ScaleCrop>
  <Company/>
  <LinksUpToDate>false</LinksUpToDate>
  <CharactersWithSpaces>5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． Raw data of 120 kinds of proteins and cytokines in Serum of SA（n=3） and HC（n=2）</dc:title>
  <dc:creator>SS</dc:creator>
  <cp:lastModifiedBy>SS</cp:lastModifiedBy>
  <cp:revision>19</cp:revision>
  <dcterms:created xsi:type="dcterms:W3CDTF">2015-05-01T05:26:00Z</dcterms:created>
  <dcterms:modified xsi:type="dcterms:W3CDTF">2015-05-0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